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40638" w14:textId="32F898AC" w:rsidR="009F16F5" w:rsidRDefault="008F5052" w:rsidP="009F16F5">
      <w:pPr>
        <w:pStyle w:val="SMcaption"/>
        <w:rPr>
          <w:b/>
          <w:bCs/>
        </w:rPr>
      </w:pPr>
      <w:r>
        <w:rPr>
          <w:b/>
          <w:bCs/>
        </w:rPr>
        <w:t>Supplementary Information</w:t>
      </w:r>
    </w:p>
    <w:p w14:paraId="2B6F8FDA" w14:textId="77777777" w:rsidR="009F16F5" w:rsidRPr="00C76A0E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b/>
          <w:bCs/>
        </w:rPr>
      </w:pPr>
      <w:r w:rsidRPr="00FF55C8">
        <w:rPr>
          <w:b/>
          <w:bCs/>
        </w:rPr>
        <w:t>Proctolin sequences found in arthropods.</w:t>
      </w:r>
      <w:r w:rsidRPr="00C76A0E">
        <w:t xml:space="preserve"> Yellow highlights are for the active proctolin sequence.</w:t>
      </w:r>
    </w:p>
    <w:p w14:paraId="71EE5B42" w14:textId="77777777" w:rsidR="009F16F5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02FF49A" w14:textId="77777777" w:rsidR="009F16F5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AC79B1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1964938.1 Diptera [Drosophila ananassae]</w:t>
      </w:r>
    </w:p>
    <w:p w14:paraId="46950DA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ARSIDQQASPGDSRLMRGGCGNGSGNGHRWLLVWMMVLLLVVPS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</w:t>
      </w:r>
    </w:p>
    <w:p w14:paraId="5F39B32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DPQTQQQQQHPLRLHNEATGNSNGNSIGSSSNINNPRVSNSNSNAAWLQKLSAMGALDELGGDAPRYGPNYGRY</w:t>
      </w:r>
    </w:p>
    <w:p w14:paraId="4399F5A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856999.1 Diptera [Drosophila arizonae]</w:t>
      </w:r>
    </w:p>
    <w:p w14:paraId="0472848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LTATRNQAPSASLSSSSSPSPSATVMPSPKLQSSPSLSLSLPMPLLLSLMLLLLLLVPP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</w:t>
      </w:r>
    </w:p>
    <w:p w14:paraId="3853F07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RELMLQILELSNEDPQQQQQQQQPHQMRLHNEANNPLTAQRGSNSGSSANAAWLQKLGAMGALDTDAGYGRY</w:t>
      </w:r>
    </w:p>
    <w:p w14:paraId="073DA80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6968639.1 Diptera [Drosophila biarmipes]</w:t>
      </w:r>
    </w:p>
    <w:p w14:paraId="6363EC5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TRRQGRGCGSGHRWLLVWMTVLLLA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PQQQQQQHPQLR</w:t>
      </w:r>
    </w:p>
    <w:p w14:paraId="0B6F5AC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HNEATSGSSNINNPRVSNGNSNAAWLQKLSAMGALDELGGDGPRFGPNYGRY</w:t>
      </w:r>
    </w:p>
    <w:p w14:paraId="49F9E6C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105325.1 Diptera [Drosophila bipectinata]</w:t>
      </w:r>
    </w:p>
    <w:p w14:paraId="1316FE0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VARSSDQGGGRLMREGCRNGSGNGNGHRWLLVWMLVLLLVVPQ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MQILELSNEDP</w:t>
      </w:r>
    </w:p>
    <w:p w14:paraId="741CA3B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TQQQQQQQHPLRLHNEATGNSNSIGSSSSNINNPRVSNSNSNAAWLQKLSAMGALDELGGDAPRFGSNYGRY</w:t>
      </w:r>
    </w:p>
    <w:p w14:paraId="09C28F4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842664.1 Diptera [Drosophila busckii]</w:t>
      </w:r>
    </w:p>
    <w:p w14:paraId="07FEABB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NQLTYKPWGMLLLLLLLLLEPL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EMMLQILELSNEDSQQQQQQQHQQQQLLRLHNEANN</w:t>
      </w:r>
    </w:p>
    <w:p w14:paraId="500E9C6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NNNNQQQQQLTAQRGSSSNAAWLQKLGALGALDTEGVNLGNAYARY</w:t>
      </w:r>
    </w:p>
    <w:p w14:paraId="5B928D6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115861.1 Diptera [Drosophila elegans]</w:t>
      </w:r>
    </w:p>
    <w:p w14:paraId="2047A9E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SVPGSQGIGSGI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QQQQH</w:t>
      </w:r>
    </w:p>
    <w:p w14:paraId="784D8B3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LLRLHNEATSSNSNSNNPRVSNGNSNAAWLQKLSAMGALDELGGDGAQRFGPNYGRY</w:t>
      </w:r>
    </w:p>
    <w:p w14:paraId="51E35CD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1970210.1 Diptera [Drosophila erecta]</w:t>
      </w:r>
    </w:p>
    <w:p w14:paraId="1A6E124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LRRQGTGIGSGS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Q</w:t>
      </w:r>
    </w:p>
    <w:p w14:paraId="0BC0FE8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QHPQLRLHNEAIGGSSSSSSSNSNNPRVSNGNSNAAWLQKLSAMGALDELGGDGVRFGPNYGRY</w:t>
      </w:r>
    </w:p>
    <w:p w14:paraId="05F1196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070037.1 Diptera [Drosophila eugracilis]</w:t>
      </w:r>
    </w:p>
    <w:p w14:paraId="0D6812C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TRRQGS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HPQLRLRNE</w:t>
      </w:r>
    </w:p>
    <w:p w14:paraId="6CA63DE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ATSSNSNSNNNPRVSNGNSNAAWLQKLSAMGALDELGGDGVRFGPNYGRY</w:t>
      </w:r>
    </w:p>
    <w:p w14:paraId="40A0C0C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060512.1 Diptera [Drosophila ficusphila]</w:t>
      </w:r>
    </w:p>
    <w:p w14:paraId="721126D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ERKGQASGRGSGCGSGHRWLLVSL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H</w:t>
      </w:r>
    </w:p>
    <w:p w14:paraId="170C63B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QLRLHNEAAGGNNNNNLGSSNNNPRVSNGNSNAAWLQKLSAMGALDELGGDGARFGPNYGRY</w:t>
      </w:r>
    </w:p>
    <w:p w14:paraId="515B554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1989136.1 Diptera [Drosophila grimshawi]</w:t>
      </w:r>
    </w:p>
    <w:p w14:paraId="37E2614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SVIGNRASSHKLQLSLPLAVVVVVMMLLVVVPL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ELMLQILELSNEDPQQQQQQQQHQM</w:t>
      </w:r>
    </w:p>
    <w:p w14:paraId="02BB93C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RLHNEANNPLTAQRVGNSNSNSNAAWLQKLGAMGALDTEAGYGRY</w:t>
      </w:r>
    </w:p>
    <w:p w14:paraId="7120F3B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3175316.1 Diptera [Drosophila hydei]</w:t>
      </w:r>
    </w:p>
    <w:p w14:paraId="1833673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QTATRNQAPSAPASLAPISSPSLTVMPSQRLQSSLSLSLPLPLLLSLMLLLLLLVPP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</w:t>
      </w:r>
    </w:p>
    <w:p w14:paraId="070B736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ELMLQILELSNEDPQQQQQQQQQHQMRLHNEANNPLTAQRGSSSSNSNAAWLQKLGAIGALDTDAGYGRY</w:t>
      </w:r>
    </w:p>
    <w:p w14:paraId="5D565E9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029400.1 Diptera [Drosophila kikkawai]</w:t>
      </w:r>
    </w:p>
    <w:p w14:paraId="5578184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PSATPTNTTIMRGSGLGMEATQA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</w:t>
      </w:r>
    </w:p>
    <w:p w14:paraId="7B484FE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QQQQHPLRLHNEANGGSNNNNNNNLRASNGNSNAAWLQKLSAMGALDELGGDGARFAPNYGRY</w:t>
      </w:r>
    </w:p>
    <w:p w14:paraId="202F4C2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NP_609158.2 Diptera [Drosophila melanogaster]</w:t>
      </w:r>
    </w:p>
    <w:p w14:paraId="518872C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PRSHGTGIGC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QQH</w:t>
      </w:r>
    </w:p>
    <w:p w14:paraId="7AA7AEC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QLRLHNEATGGSSSSSNINNPRVSNGNSNAAWLQKLSAMGALDELGGDGARFGPNYGRY</w:t>
      </w:r>
    </w:p>
    <w:p w14:paraId="0DE9FA5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01805.1 Diptera [Drosophila mojavensis]</w:t>
      </w:r>
    </w:p>
    <w:p w14:paraId="6436A06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LTATRNQAPSASLSSSPSPSATAMPSPRLQSSPSLSLSLPMPLLLSLMLLLLLLVPP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</w:t>
      </w:r>
    </w:p>
    <w:p w14:paraId="1EB5128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ELMLQILELSNEDPQQQQQQQPHQMRLHNEANNPLTAQRGSNSGSSANAAWLQKLGAMGALDTDAGYGRY</w:t>
      </w:r>
    </w:p>
    <w:p w14:paraId="2394568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152587.1 Diptera [Drosophila miranda]</w:t>
      </w:r>
    </w:p>
    <w:p w14:paraId="0CC752B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ARSSQTGTERESERCLIMGMGLNLRQGHRWLVWLLLLLLAIPPQM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</w:t>
      </w:r>
    </w:p>
    <w:p w14:paraId="55BC93F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QQQQQQQQQTMPQQHPLLRLHNEANSGSSSTAGGSSNGNIPRVSNGNSNAAWLQKLSAMGALDELGGDAPRMGPNYGRY</w:t>
      </w:r>
    </w:p>
    <w:p w14:paraId="3E84422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2226764.1 Diptera [Drosophila obscura]</w:t>
      </w:r>
    </w:p>
    <w:p w14:paraId="72EA44C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AKSSKTGTERGLNMGMGISLNLRQGHRWLVWLLLLLLAIPPQM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</w:t>
      </w:r>
    </w:p>
    <w:p w14:paraId="205C8C9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KQQQTMPQQHPLLRPHNEASSGSNSGTVSGSNTNTINPRVSNGNSNAAWLQKLSAMGALDELGGDAPRMGQNYGRY</w:t>
      </w:r>
    </w:p>
    <w:p w14:paraId="198B171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15010.1 Diptera [Drosophila persimilis]</w:t>
      </w:r>
    </w:p>
    <w:p w14:paraId="0802703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MGLNLRQGHRWLVWLLLLLLAIPPQM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QTMPQQHPLL</w:t>
      </w:r>
    </w:p>
    <w:p w14:paraId="60983FD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RLHNEANSGSSSTAGGSSNGNNPRVSNGNSNAAWLQKLSAMGALDELGGDAPRMGPNYGRY</w:t>
      </w:r>
    </w:p>
    <w:p w14:paraId="4BD685C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1356716.3 Diptera [Drosophila pseudoobscura pseudoobscura]</w:t>
      </w:r>
    </w:p>
    <w:p w14:paraId="7FD71F9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ARSSQTGTERESERCLIMGMGLNLRQGHRWLVWLLLLLLAIPPQM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</w:t>
      </w:r>
    </w:p>
    <w:p w14:paraId="7AE4178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QQQQQQQQQQTMPQQHPLLRLHNEANSGSSSTAGGSSNGNNPRVSNGNSNAAWLQKLSAMGALDELGGDAPRMGPNYGR</w:t>
      </w:r>
    </w:p>
    <w:p w14:paraId="1B67AC6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Y</w:t>
      </w:r>
    </w:p>
    <w:p w14:paraId="734E9A5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36124.1 Diptera [Drosophila sechellia]</w:t>
      </w:r>
    </w:p>
    <w:p w14:paraId="298456D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PRRQGTEIGC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HPQ</w:t>
      </w:r>
    </w:p>
    <w:p w14:paraId="550488E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RLRNEATGGSSSSNINNPRVSNGNSNAAWLQKLSAMGALDELGGDGARFNPNYGRY</w:t>
      </w:r>
    </w:p>
    <w:p w14:paraId="2A04664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0799171.1 Diptera [Drosophila serrata]</w:t>
      </w:r>
    </w:p>
    <w:p w14:paraId="05D558C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lastRenderedPageBreak/>
        <w:t>MRGSVLGMGATPA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HPLR</w:t>
      </w:r>
    </w:p>
    <w:p w14:paraId="64BBF56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HNEANGGGGMGGIGGNNNYNLRASNGNSNAAWLQKLSAMGALDELGGDGARFAPNYGRY</w:t>
      </w:r>
    </w:p>
    <w:p w14:paraId="19C351B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6024024.1 Diptera [Drosophila simulans]</w:t>
      </w:r>
    </w:p>
    <w:p w14:paraId="752250F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PRRQGTGIGC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HPQ</w:t>
      </w:r>
    </w:p>
    <w:p w14:paraId="4087EC4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RLRNEATGGSSSSSNINNPRVSNGNSNAAWLQKLSAMGALDELGGDGARFNPNYGRY</w:t>
      </w:r>
    </w:p>
    <w:p w14:paraId="397FC7E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6942496.1 Diptera [Drosophila suzukii]</w:t>
      </w:r>
    </w:p>
    <w:p w14:paraId="762451D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ATRRQGSGC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HPQLR</w:t>
      </w:r>
    </w:p>
    <w:p w14:paraId="6A64810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HNEATSSNSNSNSNINNPRVSNGNSNAAWLQKLSAMGALDELGGDGPRFGPNYGRY</w:t>
      </w:r>
    </w:p>
    <w:p w14:paraId="2CB7580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013221.1 Diptera [Drosophila takahashii]</w:t>
      </w:r>
    </w:p>
    <w:p w14:paraId="10B957B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TRRPGSGCGSGHRWLLVWMTVLLLVVPP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PQQQQQHPQL</w:t>
      </w:r>
    </w:p>
    <w:p w14:paraId="3165F5E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RLHNEATRSGSSSSGNINNPRVSNGNSNAAWLQKLSAMGALDELGGDGPRFGPNYGPY</w:t>
      </w:r>
    </w:p>
    <w:p w14:paraId="2F972EC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51865.2 Diptera [Drosophila virilis]</w:t>
      </w:r>
    </w:p>
    <w:p w14:paraId="55EB5BC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MTADRNQAQVQAQAQAEAPALATAPTLARSHRLQLSLPLPLLLALMMLLLLLVPPQPCE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EL</w:t>
      </w:r>
    </w:p>
    <w:p w14:paraId="412D551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LQILELSNEDPQQQQQQSHQMRLHNEANNPLTAQRASGSSNAAWLQKLGAMGALDTEGGYGRY</w:t>
      </w:r>
    </w:p>
    <w:p w14:paraId="0326EF4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64642.2 Diptera [Drosophila willistoni]</w:t>
      </w:r>
    </w:p>
    <w:p w14:paraId="07B599E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MKAARNQVYGPKVLIWLLLLLLAMPPQM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QQQQQPLQQQQQ</w:t>
      </w:r>
    </w:p>
    <w:p w14:paraId="5CDD43F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HPLLRLHNEGNNPLLANSQRGSNSNAAWLQKLSAMGALDEQGGGYGRY</w:t>
      </w:r>
    </w:p>
    <w:p w14:paraId="2F84B1B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087991.1 Diptera [Drosophila yakuba]</w:t>
      </w:r>
    </w:p>
    <w:p w14:paraId="10A35C8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VPRRQGTGIGVGSGSGSGHRWLLVWMTVFLLVVPSHL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LSNEDPQQQQQPQQ</w:t>
      </w:r>
    </w:p>
    <w:p w14:paraId="6620873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QQQQHPQLRLHNEATVGSSNSNSNSNINNPRVSNGNSNAAWLQKLSAMGALDELGGDGVRFGPNYGRY</w:t>
      </w:r>
    </w:p>
    <w:p w14:paraId="08F05EB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86D5CA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  <w:r w:rsidRPr="00E05404">
        <w:rPr>
          <w:rFonts w:ascii="Courier" w:hAnsi="Courier" w:cs="Courier"/>
          <w:b/>
          <w:sz w:val="18"/>
          <w:szCs w:val="18"/>
        </w:rPr>
        <w:t>Other Diptera</w:t>
      </w:r>
    </w:p>
    <w:p w14:paraId="66876C6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1207050.1 Diptera [Bactrocera dorsalis]</w:t>
      </w:r>
    </w:p>
    <w:p w14:paraId="74564BB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TAQLAIRRNNNNSKQHKINKKQSGTLCSSSSNGNGNGGSASAQVKCRRGGVGVASAPTLSLGLWLLPVLLVLLAWQQQ</w:t>
      </w:r>
    </w:p>
    <w:p w14:paraId="2DA369F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P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EQRPPNEANGNTLAQRASWLNKLNAMDGVDTQRKYGTRGIYDNGRYY</w:t>
      </w:r>
    </w:p>
    <w:p w14:paraId="71253BD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8794303.1 Diptera [Bactrocera latifrons]</w:t>
      </w:r>
    </w:p>
    <w:p w14:paraId="3C7489E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AAQLAIRRNNANNSKQHKINKKQSGTLCSNSNGGSASAQMKCRRGGVGVASAPTLSLGLWLLPVLLVLLAWQQQPCEG</w:t>
      </w:r>
    </w:p>
    <w:p w14:paraId="5DDB601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EQRPPNEANGNTMAQRTSWLNKLNAMDGVDTQRKYGTRGIYDNGRYY</w:t>
      </w:r>
    </w:p>
    <w:p w14:paraId="4403731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4103134.1 Diptera [Bactrocera oleae]</w:t>
      </w:r>
    </w:p>
    <w:p w14:paraId="5363B79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TAQLAIRRNNNKQHKSNKKQSGTLGSSSISNTSNGGSASVPVKCRRGGVGVASAPSLSLGLWLLPVLLVLLAWQQQPC</w:t>
      </w:r>
    </w:p>
    <w:p w14:paraId="3386DB1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EQRPPNEANGNTLAQRASWLNKLNAMDGVDTQRKYGTRGIYDNGRYY</w:t>
      </w:r>
    </w:p>
    <w:p w14:paraId="57900D3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4521909.1 Diptera [Ceratitis capitata]</w:t>
      </w:r>
    </w:p>
    <w:p w14:paraId="4C59087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TAQLAIRRSSNANNNNNIINSNKQHKISKKQSGTMCSSSNVGSAQMKCRRKGVGVASAPSLSLGLWLLPVLLVLLAWQ</w:t>
      </w:r>
    </w:p>
    <w:p w14:paraId="0EA5E01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QP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EQRPPNEANGNTLAQRVSWLNKLNGLDGAEAPRKYGARGMYDNGRY</w:t>
      </w:r>
    </w:p>
    <w:p w14:paraId="0C92DB0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Y</w:t>
      </w:r>
    </w:p>
    <w:p w14:paraId="78E95B0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3298174.1 Diptera [Lucilia cuprina]</w:t>
      </w:r>
    </w:p>
    <w:p w14:paraId="2B552FC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highlight w:val="yellow"/>
        </w:rPr>
      </w:pPr>
      <w:r w:rsidRPr="00E05404">
        <w:rPr>
          <w:rFonts w:ascii="Courier" w:hAnsi="Courier" w:cs="Courier"/>
          <w:sz w:val="18"/>
          <w:szCs w:val="18"/>
        </w:rPr>
        <w:t>MHFNKRGSSDNNMNLLTSSSPSYLAASTLSSSSLSSPTSSSSATKTKTTTTHGGLSLGLWWLLLMTVILMAQQQPCEC</w:t>
      </w:r>
      <w:r w:rsidRPr="00E05404">
        <w:rPr>
          <w:rFonts w:ascii="Courier" w:hAnsi="Courier" w:cs="Courier"/>
          <w:sz w:val="18"/>
          <w:szCs w:val="18"/>
          <w:highlight w:val="yellow"/>
        </w:rPr>
        <w:t>RY</w:t>
      </w:r>
    </w:p>
    <w:p w14:paraId="7E17777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  <w:highlight w:val="yellow"/>
        </w:rPr>
        <w:t>LPT</w:t>
      </w:r>
      <w:r w:rsidRPr="00E05404">
        <w:rPr>
          <w:rFonts w:ascii="Courier" w:hAnsi="Courier" w:cs="Courier"/>
          <w:sz w:val="18"/>
          <w:szCs w:val="18"/>
        </w:rPr>
        <w:t>RSHGDDLDKLRELMLQILESSNEDGGVQQRPPNEANGNTLAAAAQRANWLNKLGGNMDNMDVPRKYNSPRGIYDNGR</w:t>
      </w:r>
    </w:p>
    <w:p w14:paraId="654E8EE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YY</w:t>
      </w:r>
    </w:p>
    <w:p w14:paraId="11CC43C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5185657.1 Diptera [Musca domestica]</w:t>
      </w:r>
    </w:p>
    <w:p w14:paraId="644FF9C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HFNKRASNESLLTASTSSSSATELSPSALRLSSSLSSSSSAAAATTTTSPSSPAMASHAGVRLGLWCFLLLAVVLMAQQ</w:t>
      </w:r>
    </w:p>
    <w:p w14:paraId="6B2F6AF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P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R</w:t>
      </w:r>
      <w:r w:rsidRPr="00E05404">
        <w:rPr>
          <w:rFonts w:ascii="Courier" w:hAnsi="Courier" w:cs="Courier"/>
          <w:sz w:val="18"/>
          <w:szCs w:val="18"/>
        </w:rPr>
        <w:t>SRGDDLDKLRELMLQILESSNEDQRPPNEANGNTMSAQRANWLNKLSGGGGSPLDGLDARKYAPHGVYD</w:t>
      </w:r>
    </w:p>
    <w:p w14:paraId="15276DB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NGRYY</w:t>
      </w:r>
    </w:p>
    <w:p w14:paraId="24A97D4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3098029.1 Diptera [Stomoxys calcitrans]</w:t>
      </w:r>
    </w:p>
    <w:p w14:paraId="15378DD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HFNKRNFNKNNSGSSESLLTAATSSSSTESSSSSSSPAAASTALRLSPLSTSTLSLSSSNSFSPLAASRGLRMGLWCFL</w:t>
      </w:r>
    </w:p>
    <w:p w14:paraId="0F495FC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LAVLLMAHQQP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DQRPPNEANGNTMSAQRANWLNKLGGGGPMDGMEARK</w:t>
      </w:r>
    </w:p>
    <w:p w14:paraId="0CEC13A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YSAPHGVYDNGRYY</w:t>
      </w:r>
    </w:p>
    <w:p w14:paraId="57BA0C7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7471081.1 Diptera [Rhagoletis zephyria]</w:t>
      </w:r>
    </w:p>
    <w:p w14:paraId="177DDAB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TAQLAIRRNSSHSSSNTNSNNRHKINNKKQSGTMCSGSGSSSSRSSTQVKCRRNGVASAPSLSLGLWLLPVLLVLLAW</w:t>
      </w:r>
    </w:p>
    <w:p w14:paraId="523BBCD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QQQP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DLDKLRELMLQILESSNEEQRPPNEPNGNSLAQRASWLNKLNGVDGMDTPRKYGPRGAYDNGR</w:t>
      </w:r>
    </w:p>
    <w:p w14:paraId="58C8B70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YY</w:t>
      </w:r>
    </w:p>
    <w:p w14:paraId="2722A4D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1190451.1 Diptera [Zeugodacus cucurbitae]</w:t>
      </w:r>
    </w:p>
    <w:p w14:paraId="7719C9E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VTVQLAIRRNNNKQQHKINKKQSGTMCSSSSSSNGGSASAQVKCRRGGVGVASAPSLSLGLWLLPVLLVLLAWQQQPCE</w:t>
      </w:r>
    </w:p>
    <w:p w14:paraId="3362A26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HGDELDKLRELMLQILESSNEEQRPPNEANGNTLAQRASWLNKLNAMDGVETQRKYGARGMYDNGRYY</w:t>
      </w:r>
    </w:p>
    <w:p w14:paraId="69FDA91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34C45AC" w14:textId="77777777" w:rsidR="009F16F5" w:rsidRPr="000D5518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  <w:r w:rsidRPr="000D5518">
        <w:rPr>
          <w:rFonts w:ascii="Courier" w:hAnsi="Courier" w:cs="Courier"/>
          <w:b/>
          <w:sz w:val="18"/>
          <w:szCs w:val="18"/>
        </w:rPr>
        <w:t>Coleptera</w:t>
      </w:r>
    </w:p>
    <w:p w14:paraId="6019B66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9877638.1 Coleoptera [Aethina tumida]</w:t>
      </w:r>
    </w:p>
    <w:p w14:paraId="5578060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FSKQLVLAMFLVMFAATFLDHVAV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NGERIDKLKELLRELLENEIEKDELGDVPRWHPESRTFYKREAKPAN</w:t>
      </w:r>
    </w:p>
    <w:p w14:paraId="788C2E9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8564611.1 Coleoptera [Anoplophora glabripennis]</w:t>
      </w:r>
    </w:p>
    <w:p w14:paraId="34E4D80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FSRSFVISALFVILSAILLDSQ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ANGERVDKLRELLKELLESEIEKEEMGDVPRWHPESKLFYKREAPEVQTQPLPQQ</w:t>
      </w:r>
    </w:p>
    <w:p w14:paraId="4A3FAD8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AWT50618.1 Hemiptera [Diaphorina citri]</w:t>
      </w:r>
    </w:p>
    <w:p w14:paraId="07F1D87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ISRKMGTFVSFTCVLLLLSCFCIGL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GNTEDRISKLKELLRDLLESEIDDYNGMASLYPRQQP</w:t>
      </w:r>
    </w:p>
    <w:p w14:paraId="640AD3D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9763695.1 Coleoptera [Dendroctonus ponderosae]</w:t>
      </w:r>
    </w:p>
    <w:p w14:paraId="0E6E44F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TSHAVLLMATVVVLAALVSEYRV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NGDRIDKLRELLKDLLESEIDKEESETQKWRPDIKYFVKRDVEPRSNEMKSH</w:t>
      </w:r>
    </w:p>
    <w:p w14:paraId="37595BE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lastRenderedPageBreak/>
        <w:t>&gt;XP_017777211.1 Coleoptera [Nicrophorus vespilloides]</w:t>
      </w:r>
    </w:p>
    <w:p w14:paraId="7A26828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LLCVLAALLLINLSEVS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AKVDRLDKLRELLKELLESEIEKEEYQAQDAPPRWHPEQKLFYKREIPQ</w:t>
      </w:r>
    </w:p>
    <w:p w14:paraId="326A734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2908376.1 Coleoptera [Onthophagus taurus]</w:t>
      </w:r>
    </w:p>
    <w:p w14:paraId="38D606F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RKMFVGVFLVMVVLFNFCGDVEA</w:t>
      </w:r>
      <w:r w:rsidRPr="00E05404">
        <w:rPr>
          <w:rFonts w:ascii="Courier" w:hAnsi="Courier" w:cs="Courier"/>
          <w:sz w:val="18"/>
          <w:szCs w:val="18"/>
          <w:highlight w:val="yellow"/>
        </w:rPr>
        <w:t>RYLPTR</w:t>
      </w:r>
      <w:r w:rsidRPr="00E05404">
        <w:rPr>
          <w:rFonts w:ascii="Courier" w:hAnsi="Courier" w:cs="Courier"/>
          <w:sz w:val="18"/>
          <w:szCs w:val="18"/>
        </w:rPr>
        <w:t>GNGDKLDKLRELLKELLETEIENNENYDSQPRWHPESRLFYKREASAH</w:t>
      </w:r>
    </w:p>
    <w:p w14:paraId="05D73D0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8190594.1 Coleoptera [Tribolium castaneum]</w:t>
      </w:r>
    </w:p>
    <w:p w14:paraId="2D4E027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FDRKLVFALVFVVFATLAV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NGDRIEKLRELLKDLFENEVEKEEYQADAPPRWHPESKLFYKREAPAH</w:t>
      </w:r>
    </w:p>
    <w:p w14:paraId="24C0D0BE" w14:textId="77777777" w:rsidR="009F16F5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</w:p>
    <w:p w14:paraId="1414D02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  <w:r w:rsidRPr="00E05404">
        <w:rPr>
          <w:rFonts w:ascii="Courier" w:hAnsi="Courier" w:cs="Courier"/>
          <w:b/>
          <w:sz w:val="18"/>
          <w:szCs w:val="18"/>
        </w:rPr>
        <w:t>Hemiptera</w:t>
      </w:r>
    </w:p>
    <w:p w14:paraId="7D816A4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1949738.1 Hemiptera [Acyrthosiphon pisum]</w:t>
      </w:r>
    </w:p>
    <w:p w14:paraId="68D76CB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GKFSALFLVGFVAAVVVAPYMM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NDDRLTRLKELLTDLLDSGAQPNLEMERPYVDVNGDFSRLRPREYN</w:t>
      </w:r>
    </w:p>
    <w:p w14:paraId="2B72FF4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IPEKSIMELFNPTVPHHQRPRS</w:t>
      </w:r>
    </w:p>
    <w:p w14:paraId="75B8FDB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5368214.1 Hemiptera [Diuraphis noxia]</w:t>
      </w:r>
    </w:p>
    <w:p w14:paraId="54EB5AE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GKFSVLFLVGFMTAVVVAPYMM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NDDRLTRLKELLNDLLDSGAQPNLEMERPYVDVNGDFSRLRSREYN</w:t>
      </w:r>
    </w:p>
    <w:p w14:paraId="640A697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IPEKSIMELFNPTVPHHQRPRS</w:t>
      </w:r>
    </w:p>
    <w:p w14:paraId="7E7DD4F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AXF48201.1 Hemiptera [Laodelphax striatella]</w:t>
      </w:r>
    </w:p>
    <w:p w14:paraId="3C612CC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LRAVLMLAVAAALVLGALITAD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RSQDDRLDRLRELLKDLLESEDHSEYDRRLFYKREMQPPLSIEQLYRQN</w:t>
      </w:r>
    </w:p>
    <w:p w14:paraId="76FEB42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5195691.1 Hemiptera [Melanaphis sacchari]</w:t>
      </w:r>
    </w:p>
    <w:p w14:paraId="2452971C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SKFSALFLVGFVAAVVVAPYIM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NEDRLTRLKELLTDLLNSGAQSNLDMERPYVDLEGDFSRLRPREYN</w:t>
      </w:r>
    </w:p>
    <w:p w14:paraId="0F7BDDB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IPEKSIMELFNPTVPHHQRPRS</w:t>
      </w:r>
    </w:p>
    <w:p w14:paraId="1DF5BFC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2166431.1 Hemiptera [Myzus persicae]</w:t>
      </w:r>
    </w:p>
    <w:p w14:paraId="77CBDAC9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SKLSVLFLVGFVAAVVVAPYMM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NDDRLTRLKELLTDLLDSGAQPNLEMERPYVDVNGDFSRLRPREYN</w:t>
      </w:r>
    </w:p>
    <w:p w14:paraId="62953D8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IPEKSIMELFNPTAPHHQRPRS</w:t>
      </w:r>
    </w:p>
    <w:p w14:paraId="1265CB6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2189578.1 Hemiptera [Nilaparvata lugens]</w:t>
      </w:r>
    </w:p>
    <w:p w14:paraId="66389E6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GLRAVLMVAVAAALILGALITVD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RSQDDRLDRLRELLKDLLESEDHSEYDRRLFYKREMPPPLSIEQLYHQN</w:t>
      </w:r>
    </w:p>
    <w:p w14:paraId="2520F46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AEX08669.1 Hemiptera [Rhodnius prolixus]</w:t>
      </w:r>
    </w:p>
    <w:p w14:paraId="7C4C4B2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TTTQSKVMSREVIVVAVLMMVLLSSSMVQS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ADDRILRLRQLLKDLMENDLDPIMEHPAAPNGQYDPRLYKR</w:t>
      </w:r>
    </w:p>
    <w:p w14:paraId="15ED466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AAPPVQWDAVGAQFAGN</w:t>
      </w:r>
    </w:p>
    <w:p w14:paraId="4AB1DE4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5424455.1 Hemiptera [Sipha flava]</w:t>
      </w:r>
    </w:p>
    <w:p w14:paraId="24A8A72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VKFSGLLFVGFVATMVVVPYMMAE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NEDRLTRLKELLTDLLDSGVQPNLEMERPYVDSVGDYNRLRPREYS</w:t>
      </w:r>
    </w:p>
    <w:p w14:paraId="75224655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IPEKSIMELFNPTAQHHQRPRS</w:t>
      </w:r>
    </w:p>
    <w:p w14:paraId="3EF114A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6272267.1 Thysanoptera [Frankliniella occidentalis]</w:t>
      </w:r>
    </w:p>
    <w:p w14:paraId="41B31CF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TNVAALATLMACLLGLAALTSPVA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KRGSQDGDRLDRLAHLIKELLAESDAAPMDHTAYDQRVFYKREAPSYP</w:t>
      </w:r>
    </w:p>
    <w:p w14:paraId="0F6B340F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ERDAAAAPLQVPDTGRAQLVAPAARN</w:t>
      </w:r>
    </w:p>
    <w:p w14:paraId="1EB8CE6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2D2628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02432200.1 Phthiraptera [Pediculus humanus corporis]</w:t>
      </w:r>
    </w:p>
    <w:p w14:paraId="4C1A1E6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MLRAFAVCFVILITVNFVSS</w:t>
      </w:r>
      <w:r w:rsidRPr="00E05404">
        <w:rPr>
          <w:rFonts w:ascii="Courier" w:hAnsi="Courier" w:cs="Courier"/>
          <w:sz w:val="18"/>
          <w:szCs w:val="18"/>
          <w:highlight w:val="yellow"/>
        </w:rPr>
        <w:t>RWLPT</w:t>
      </w:r>
      <w:r w:rsidRPr="00E05404">
        <w:rPr>
          <w:rFonts w:ascii="Courier" w:hAnsi="Courier" w:cs="Courier"/>
          <w:sz w:val="18"/>
          <w:szCs w:val="18"/>
        </w:rPr>
        <w:t>RSQEDRLDKLKEMLKDLLESEIERANIEGKYMYKRDVNTQIESIQPKNDHDDKK</w:t>
      </w:r>
    </w:p>
    <w:p w14:paraId="210DDF1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LFKETNNNNKQLDTKSQL</w:t>
      </w:r>
    </w:p>
    <w:p w14:paraId="2C35391F" w14:textId="77777777" w:rsidR="009F16F5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0DD2F15" w14:textId="77777777" w:rsidR="009F16F5" w:rsidRPr="00E05404" w:rsidRDefault="009F16F5" w:rsidP="009F16F5">
      <w:pPr>
        <w:pStyle w:val="HTMLPreformatted"/>
        <w:rPr>
          <w:rFonts w:ascii="Courier" w:hAnsi="Courier"/>
          <w:color w:val="000000"/>
          <w:sz w:val="18"/>
          <w:szCs w:val="18"/>
        </w:rPr>
      </w:pPr>
      <w:r w:rsidRPr="00E05404">
        <w:rPr>
          <w:rFonts w:ascii="Courier" w:hAnsi="Courier"/>
          <w:color w:val="000000"/>
          <w:sz w:val="18"/>
          <w:szCs w:val="18"/>
        </w:rPr>
        <w:t xml:space="preserve">&gt;XP_021935204.1 </w:t>
      </w:r>
      <w:r>
        <w:rPr>
          <w:rFonts w:ascii="Courier" w:hAnsi="Courier"/>
          <w:color w:val="000000"/>
          <w:sz w:val="18"/>
          <w:szCs w:val="18"/>
        </w:rPr>
        <w:t>Blattodea; Isoptera</w:t>
      </w:r>
      <w:r w:rsidRPr="00E05404">
        <w:rPr>
          <w:rFonts w:ascii="Courier" w:hAnsi="Courier"/>
          <w:color w:val="000000"/>
          <w:sz w:val="18"/>
          <w:szCs w:val="18"/>
        </w:rPr>
        <w:t xml:space="preserve"> [Zootermopsis nevadensis]</w:t>
      </w:r>
    </w:p>
    <w:p w14:paraId="106403C9" w14:textId="77777777" w:rsidR="009F16F5" w:rsidRPr="00E05404" w:rsidRDefault="009F16F5" w:rsidP="009F16F5">
      <w:pPr>
        <w:pStyle w:val="HTMLPreformatted"/>
        <w:rPr>
          <w:rFonts w:ascii="Courier" w:hAnsi="Courier"/>
          <w:color w:val="000000"/>
          <w:sz w:val="18"/>
          <w:szCs w:val="18"/>
        </w:rPr>
      </w:pPr>
      <w:r w:rsidRPr="00E05404">
        <w:rPr>
          <w:rFonts w:ascii="Courier" w:hAnsi="Courier"/>
          <w:color w:val="000000"/>
          <w:sz w:val="18"/>
          <w:szCs w:val="18"/>
        </w:rPr>
        <w:t>MCCRQAVLLALMLVVMYAATEA</w:t>
      </w:r>
      <w:r w:rsidRPr="00E05404">
        <w:rPr>
          <w:rFonts w:ascii="Courier" w:hAnsi="Courier"/>
          <w:color w:val="000000"/>
          <w:sz w:val="18"/>
          <w:szCs w:val="18"/>
          <w:highlight w:val="yellow"/>
        </w:rPr>
        <w:t>RYLPT</w:t>
      </w:r>
      <w:r w:rsidRPr="00E05404">
        <w:rPr>
          <w:rFonts w:ascii="Courier" w:hAnsi="Courier"/>
          <w:color w:val="000000"/>
          <w:sz w:val="18"/>
          <w:szCs w:val="18"/>
        </w:rPr>
        <w:t>RSQDDRLDRLRELLRDLLESEVEKTNVNNNSYDRRMLYKRQVPMITTEQQQAPLVSAQQ</w:t>
      </w:r>
    </w:p>
    <w:p w14:paraId="67F1F09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7A8928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1949823.1 Collembola [Folsomia candida]</w:t>
      </w:r>
    </w:p>
    <w:p w14:paraId="2909F03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KIMNQCSVRMMITLVIAAFLTSQVLVTVS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QDDRLEKLRELLRDLLEGDLERRPATSGVDYEMMAQQGRPPVYKRSTNAYTDLDAAAAAGKVGPNFLHRIVPNLRKSLD</w:t>
      </w:r>
    </w:p>
    <w:p w14:paraId="7D50C657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ODN05925.1 Collembola [Orchesella cincta]</w:t>
      </w:r>
    </w:p>
    <w:p w14:paraId="1ED5F47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SGGGGRSATGNINGQCAWFLLLISSAEREILNTKTLKRMEQLSVRVALVLLAAAFLASTSTMVAVS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QEDRL</w:t>
      </w:r>
    </w:p>
    <w:p w14:paraId="110F37D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ERLRELLKDLFDSDYDHRTYPLADVSVLPERAAIFKRSAGLAYAPGVTGHDLVKGLRNGALSSSAALGGNGLVQLPSAML</w:t>
      </w:r>
    </w:p>
    <w:p w14:paraId="0FDE141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DSPYADPERKLI</w:t>
      </w:r>
    </w:p>
    <w:p w14:paraId="55B4854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96AAC80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18020603.1 Crustacea [Hyalella azteca]</w:t>
      </w:r>
    </w:p>
    <w:p w14:paraId="5C684F97" w14:textId="77777777" w:rsidR="009F16F5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KGSLKLVVALAVLVVVLGMLGVCE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GDEARLEEIRMMLRDLLEGAAGGAPRLVKRDVETDNFQARNSLT</w:t>
      </w:r>
    </w:p>
    <w:p w14:paraId="28C22A53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BDE7D28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 xml:space="preserve">&gt;AWK57540.1 </w:t>
      </w:r>
      <w:r w:rsidRPr="00E05404">
        <w:rPr>
          <w:rFonts w:ascii="Courier" w:hAnsi="Courier" w:cs="Arial"/>
          <w:color w:val="222222"/>
          <w:sz w:val="18"/>
          <w:szCs w:val="18"/>
          <w:shd w:val="clear" w:color="auto" w:fill="FFFFFF"/>
        </w:rPr>
        <w:t>Crustacea</w:t>
      </w:r>
      <w:r w:rsidRPr="00E05404">
        <w:rPr>
          <w:rFonts w:ascii="Courier" w:hAnsi="Courier"/>
          <w:sz w:val="18"/>
          <w:szCs w:val="18"/>
        </w:rPr>
        <w:t xml:space="preserve"> </w:t>
      </w:r>
      <w:r w:rsidRPr="00E05404">
        <w:rPr>
          <w:rFonts w:ascii="Courier" w:hAnsi="Courier" w:cs="Courier"/>
          <w:sz w:val="18"/>
          <w:szCs w:val="18"/>
        </w:rPr>
        <w:t>[Cherax quadricarinatus]</w:t>
      </w:r>
    </w:p>
    <w:p w14:paraId="61743A8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ARSGMLVVMALVVLVAALTN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ADDSRLEEIRELLREVLERTADGGSSISSSSSRVSGSGYDKRFLFKRAAAAE</w:t>
      </w:r>
    </w:p>
    <w:p w14:paraId="42F716F4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GGVAGEVVEPLLNLPQ</w:t>
      </w:r>
    </w:p>
    <w:p w14:paraId="1C385F6A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9B13801" w14:textId="77777777" w:rsidR="009F16F5" w:rsidRPr="00E05404" w:rsidRDefault="009F16F5" w:rsidP="009F16F5">
      <w:pPr>
        <w:pStyle w:val="HTMLPreformatted"/>
        <w:rPr>
          <w:rFonts w:ascii="Courier" w:hAnsi="Courier"/>
          <w:color w:val="000000"/>
          <w:sz w:val="18"/>
          <w:szCs w:val="18"/>
        </w:rPr>
      </w:pPr>
      <w:r w:rsidRPr="00E05404">
        <w:rPr>
          <w:rFonts w:ascii="Courier" w:hAnsi="Courier"/>
          <w:color w:val="000000"/>
          <w:sz w:val="18"/>
          <w:szCs w:val="18"/>
        </w:rPr>
        <w:t>&gt;LAA00479.1 Arachnida [Parasteatoda tepidariorum]</w:t>
      </w:r>
    </w:p>
    <w:p w14:paraId="5EBE57AD" w14:textId="77777777" w:rsidR="009F16F5" w:rsidRPr="00E05404" w:rsidRDefault="009F16F5" w:rsidP="009F16F5">
      <w:pPr>
        <w:pStyle w:val="HTMLPreformatted"/>
        <w:rPr>
          <w:rFonts w:ascii="Courier" w:hAnsi="Courier"/>
          <w:color w:val="000000"/>
          <w:sz w:val="18"/>
          <w:szCs w:val="18"/>
        </w:rPr>
      </w:pPr>
      <w:r w:rsidRPr="00E05404">
        <w:rPr>
          <w:rFonts w:ascii="Courier" w:hAnsi="Courier"/>
          <w:color w:val="000000"/>
          <w:sz w:val="18"/>
          <w:szCs w:val="18"/>
        </w:rPr>
        <w:t>MSVIRKEVMALTLLTLLSCSWIASG</w:t>
      </w:r>
      <w:r w:rsidRPr="00E05404">
        <w:rPr>
          <w:rFonts w:ascii="Courier" w:hAnsi="Courier"/>
          <w:color w:val="000000"/>
          <w:sz w:val="18"/>
          <w:szCs w:val="18"/>
          <w:highlight w:val="yellow"/>
        </w:rPr>
        <w:t>RYLPT</w:t>
      </w:r>
      <w:r w:rsidRPr="00E05404">
        <w:rPr>
          <w:rFonts w:ascii="Courier" w:hAnsi="Courier"/>
          <w:color w:val="000000"/>
          <w:sz w:val="18"/>
          <w:szCs w:val="18"/>
        </w:rPr>
        <w:t>RSDSTRREQIKELLGALLDLAPEDRDIRRSSYPYDLHSGS</w:t>
      </w:r>
    </w:p>
    <w:p w14:paraId="47367578" w14:textId="77777777" w:rsidR="009F16F5" w:rsidRPr="00E05404" w:rsidRDefault="009F16F5" w:rsidP="009F16F5">
      <w:pPr>
        <w:pStyle w:val="HTMLPreformatted"/>
        <w:rPr>
          <w:rFonts w:ascii="Courier" w:hAnsi="Courier"/>
          <w:color w:val="000000"/>
          <w:sz w:val="18"/>
          <w:szCs w:val="18"/>
        </w:rPr>
      </w:pPr>
      <w:r w:rsidRPr="00E05404">
        <w:rPr>
          <w:rFonts w:ascii="Courier" w:hAnsi="Courier"/>
          <w:color w:val="000000"/>
          <w:sz w:val="18"/>
          <w:szCs w:val="18"/>
        </w:rPr>
        <w:t>MAKRSVQEPERSIPFQRDAE</w:t>
      </w:r>
    </w:p>
    <w:p w14:paraId="0F454C78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XP_023234384.1 Arachnida [Centruroides sculpturatus]</w:t>
      </w:r>
    </w:p>
    <w:p w14:paraId="70936332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RASQMVVMCVVILVAVSCTVVQ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DDARREQIKEILRALLELTPEDRLFARMGYAPYDYREEGHLTKRSVGGS</w:t>
      </w:r>
    </w:p>
    <w:p w14:paraId="61515991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VDSYRHDDDQMAY</w:t>
      </w:r>
    </w:p>
    <w:p w14:paraId="08E5F8C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&gt;KFM66071.1 Arachnida [Stegodyphus mimosarum]</w:t>
      </w:r>
    </w:p>
    <w:p w14:paraId="7986A43D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SAVKHSLVCIFLILLVCATLRVDG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SDSSRYERIKEVLRALLELNDAEFQNSRQNFAYDDVMRSKRDASNQHPS</w:t>
      </w:r>
    </w:p>
    <w:p w14:paraId="3D57BB36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SPVHV</w:t>
      </w:r>
    </w:p>
    <w:p w14:paraId="69B5D49E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lastRenderedPageBreak/>
        <w:t>&gt;XP_025016906.1 Arachnida [Tetranychus urticae]</w:t>
      </w:r>
    </w:p>
    <w:p w14:paraId="7FAA8E9B" w14:textId="77777777" w:rsidR="009F16F5" w:rsidRPr="00E05404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MLNFGSKQYHHILLTMVVVVIVSTIVSA</w:t>
      </w:r>
      <w:r w:rsidRPr="00E05404">
        <w:rPr>
          <w:rFonts w:ascii="Courier" w:hAnsi="Courier" w:cs="Courier"/>
          <w:sz w:val="18"/>
          <w:szCs w:val="18"/>
          <w:highlight w:val="yellow"/>
        </w:rPr>
        <w:t>RYLPT</w:t>
      </w:r>
      <w:r w:rsidRPr="00E05404">
        <w:rPr>
          <w:rFonts w:ascii="Courier" w:hAnsi="Courier" w:cs="Courier"/>
          <w:sz w:val="18"/>
          <w:szCs w:val="18"/>
        </w:rPr>
        <w:t>RNDDTRKEQIKELLRMFLEASNSSPDVDSIQGTAKRSPGSLFDYRGT</w:t>
      </w:r>
    </w:p>
    <w:p w14:paraId="4D2DCF03" w14:textId="77777777" w:rsidR="009F16F5" w:rsidRPr="000D5518" w:rsidRDefault="009F16F5" w:rsidP="009F16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05404">
        <w:rPr>
          <w:rFonts w:ascii="Courier" w:hAnsi="Courier" w:cs="Courier"/>
          <w:sz w:val="18"/>
          <w:szCs w:val="18"/>
        </w:rPr>
        <w:t>NNPSYLIKRTAIEEVPSGDLAA</w:t>
      </w:r>
    </w:p>
    <w:p w14:paraId="716B85EC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  <w:r w:rsidRPr="00E05404">
        <w:rPr>
          <w:rFonts w:ascii="Courier" w:hAnsi="Courier"/>
          <w:sz w:val="18"/>
          <w:szCs w:val="18"/>
        </w:rPr>
        <w:t>&gt;Arachnida Varroa destructor</w:t>
      </w:r>
    </w:p>
    <w:p w14:paraId="44FD94C9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  <w:r w:rsidRPr="00A11A16">
        <w:rPr>
          <w:rFonts w:ascii="Courier" w:hAnsi="Courier"/>
          <w:sz w:val="18"/>
          <w:szCs w:val="18"/>
        </w:rPr>
        <w:t>MSSP</w:t>
      </w:r>
      <w:r w:rsidRPr="00A11A16">
        <w:rPr>
          <w:rFonts w:ascii="Courier" w:hAnsi="Courier"/>
          <w:sz w:val="18"/>
          <w:szCs w:val="18"/>
          <w:u w:val="single"/>
        </w:rPr>
        <w:t>MSARGILWGLILVGVILLSLSVESQA</w:t>
      </w:r>
      <w:r w:rsidRPr="00A11A16">
        <w:rPr>
          <w:rFonts w:ascii="Courier" w:hAnsi="Courier"/>
          <w:sz w:val="18"/>
          <w:szCs w:val="18"/>
          <w:highlight w:val="yellow"/>
        </w:rPr>
        <w:t>RYLPT</w:t>
      </w:r>
      <w:r w:rsidRPr="00A11A16">
        <w:rPr>
          <w:rFonts w:ascii="Courier" w:hAnsi="Courier"/>
          <w:sz w:val="18"/>
          <w:szCs w:val="18"/>
        </w:rPr>
        <w:t>RADPARRERIREILRALLLLSPGEPEARGPYTSSYEYGTGAGDLKGLERSDWDSSST</w:t>
      </w:r>
      <w:r w:rsidRPr="00E05404">
        <w:rPr>
          <w:rFonts w:ascii="Courier" w:hAnsi="Courier"/>
          <w:sz w:val="18"/>
          <w:szCs w:val="18"/>
        </w:rPr>
        <w:t>*</w:t>
      </w:r>
    </w:p>
    <w:p w14:paraId="4F41CC25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  <w:r w:rsidRPr="00E05404">
        <w:rPr>
          <w:rFonts w:ascii="Courier" w:hAnsi="Courier"/>
          <w:sz w:val="18"/>
          <w:szCs w:val="18"/>
        </w:rPr>
        <w:t>&gt;Arachnida Ixodes scapularis</w:t>
      </w:r>
    </w:p>
    <w:p w14:paraId="2A417B36" w14:textId="77777777" w:rsidR="009F16F5" w:rsidRPr="00E05404" w:rsidRDefault="009F16F5" w:rsidP="009F16F5">
      <w:pPr>
        <w:rPr>
          <w:rFonts w:ascii="Courier" w:eastAsia="Arial Unicode MS" w:hAnsi="Courier" w:cs="Arial Unicode MS"/>
          <w:color w:val="000000"/>
          <w:sz w:val="18"/>
          <w:szCs w:val="18"/>
        </w:rPr>
      </w:pPr>
      <w:r w:rsidRPr="00E05404">
        <w:rPr>
          <w:rFonts w:ascii="Courier" w:eastAsia="Arial Unicode MS" w:hAnsi="Courier" w:cs="Arial Unicode MS"/>
          <w:color w:val="000000"/>
          <w:sz w:val="18"/>
          <w:szCs w:val="18"/>
        </w:rPr>
        <w:t>MMVSQTRLLALAVMSTLMLLVVDA</w:t>
      </w:r>
      <w:r w:rsidRPr="00E05404">
        <w:rPr>
          <w:rFonts w:ascii="Courier" w:eastAsia="Arial Unicode MS" w:hAnsi="Courier" w:cs="Arial Unicode MS"/>
          <w:color w:val="000000"/>
          <w:sz w:val="18"/>
          <w:szCs w:val="18"/>
          <w:highlight w:val="yellow"/>
        </w:rPr>
        <w:t>RYLPT</w:t>
      </w:r>
      <w:r w:rsidRPr="00E05404">
        <w:rPr>
          <w:rFonts w:ascii="Courier" w:eastAsia="Arial Unicode MS" w:hAnsi="Courier" w:cs="Arial Unicode MS"/>
          <w:color w:val="000000"/>
          <w:sz w:val="18"/>
          <w:szCs w:val="18"/>
        </w:rPr>
        <w:t>RSDDLQKDHIRDILRGLFEKAEFEKSASNLLADLGSAYTLRGGAPLGSDMGAYAGSRAGAVRSGLLSRDMGA</w:t>
      </w:r>
    </w:p>
    <w:p w14:paraId="2D20A34E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</w:p>
    <w:p w14:paraId="5825B543" w14:textId="77777777" w:rsidR="009F16F5" w:rsidRPr="00E05404" w:rsidRDefault="009F16F5" w:rsidP="009F16F5">
      <w:pPr>
        <w:rPr>
          <w:rFonts w:ascii="Courier" w:hAnsi="Courier"/>
          <w:sz w:val="18"/>
          <w:szCs w:val="18"/>
        </w:rPr>
      </w:pPr>
    </w:p>
    <w:p w14:paraId="39A7A195" w14:textId="77777777" w:rsidR="009F16F5" w:rsidRPr="004F79B0" w:rsidRDefault="009F16F5" w:rsidP="009F16F5">
      <w:pPr>
        <w:rPr>
          <w:rFonts w:ascii="Arial" w:hAnsi="Arial" w:cs="Arial"/>
          <w:b/>
          <w:bCs/>
        </w:rPr>
      </w:pPr>
      <w:r w:rsidRPr="004F79B0">
        <w:rPr>
          <w:rFonts w:ascii="Arial" w:hAnsi="Arial" w:cs="Arial"/>
          <w:b/>
          <w:bCs/>
          <w:color w:val="000000" w:themeColor="text1"/>
          <w:shd w:val="clear" w:color="auto" w:fill="FFFFFF"/>
        </w:rPr>
        <w:t>Blattodea</w:t>
      </w:r>
      <w:r w:rsidRPr="004F79B0">
        <w:rPr>
          <w:rFonts w:ascii="Arial" w:hAnsi="Arial" w:cs="Arial"/>
          <w:b/>
          <w:bCs/>
        </w:rPr>
        <w:t xml:space="preserve"> sequence</w:t>
      </w:r>
      <w:r>
        <w:rPr>
          <w:rFonts w:ascii="Arial" w:hAnsi="Arial" w:cs="Arial"/>
          <w:b/>
          <w:bCs/>
        </w:rPr>
        <w:t>s</w:t>
      </w:r>
      <w:r w:rsidRPr="004F79B0">
        <w:rPr>
          <w:rFonts w:ascii="Arial" w:hAnsi="Arial" w:cs="Arial"/>
          <w:b/>
          <w:bCs/>
        </w:rPr>
        <w:t xml:space="preserve"> partially matching in the C-terminal region of the </w:t>
      </w:r>
      <w:r w:rsidRPr="004F79B0">
        <w:rPr>
          <w:rFonts w:ascii="Arial" w:hAnsi="Arial" w:cs="Arial"/>
          <w:b/>
          <w:bCs/>
          <w:i/>
          <w:color w:val="000000" w:themeColor="text1"/>
        </w:rPr>
        <w:t>Zootermopsis nevadensis proctolin</w:t>
      </w:r>
    </w:p>
    <w:p w14:paraId="6EEEAD96" w14:textId="77777777" w:rsidR="009F16F5" w:rsidRDefault="009F16F5" w:rsidP="009F16F5">
      <w:pPr>
        <w:rPr>
          <w:rFonts w:ascii="Courier" w:hAnsi="Courier"/>
          <w:b/>
          <w:bCs/>
          <w:sz w:val="18"/>
          <w:szCs w:val="18"/>
        </w:rPr>
      </w:pPr>
    </w:p>
    <w:p w14:paraId="5586593D" w14:textId="77777777" w:rsidR="009F16F5" w:rsidRDefault="009F16F5" w:rsidP="009F16F5">
      <w:pPr>
        <w:rPr>
          <w:rFonts w:ascii="Courier" w:hAnsi="Courier"/>
          <w:b/>
          <w:bCs/>
          <w:sz w:val="18"/>
          <w:szCs w:val="18"/>
        </w:rPr>
      </w:pPr>
    </w:p>
    <w:p w14:paraId="1E1A5BD8" w14:textId="77777777" w:rsidR="009F16F5" w:rsidRPr="004F79B0" w:rsidRDefault="009F16F5" w:rsidP="009F16F5">
      <w:pPr>
        <w:rPr>
          <w:rFonts w:ascii="Courier" w:hAnsi="Courier"/>
          <w:b/>
          <w:bCs/>
          <w:sz w:val="18"/>
          <w:szCs w:val="18"/>
        </w:rPr>
      </w:pPr>
    </w:p>
    <w:p w14:paraId="74422969" w14:textId="77777777" w:rsidR="009F16F5" w:rsidRPr="00E61ADE" w:rsidRDefault="009F16F5" w:rsidP="009F16F5">
      <w:pPr>
        <w:rPr>
          <w:rFonts w:ascii="Courier" w:hAnsi="Courier"/>
          <w:sz w:val="20"/>
        </w:rPr>
      </w:pPr>
      <w:r w:rsidRPr="00E61ADE">
        <w:rPr>
          <w:rFonts w:ascii="Courier" w:hAnsi="Courier" w:cs="Arial"/>
          <w:color w:val="222222"/>
          <w:sz w:val="20"/>
        </w:rPr>
        <w:t xml:space="preserve">Periplaneta americana strain Shanghai urban area PaSCF18558, whole genome shotgun sequence. </w:t>
      </w:r>
      <w:r w:rsidRPr="00E61ADE">
        <w:rPr>
          <w:rFonts w:ascii="Courier" w:hAnsi="Courier"/>
          <w:sz w:val="20"/>
        </w:rPr>
        <w:t>Sequence ID:</w:t>
      </w:r>
      <w:r w:rsidRPr="00E61ADE">
        <w:rPr>
          <w:rStyle w:val="apple-converted-space"/>
          <w:rFonts w:ascii="Courier" w:hAnsi="Courier"/>
          <w:sz w:val="20"/>
        </w:rPr>
        <w:t> </w:t>
      </w:r>
      <w:hyperlink r:id="rId4" w:tgtFrame="lnk0X0ECVAW014" w:tooltip="Show report for PGRX01003422.1" w:history="1">
        <w:r w:rsidRPr="00E61ADE">
          <w:rPr>
            <w:rStyle w:val="Hyperlink"/>
            <w:rFonts w:ascii="Courier" w:hAnsi="Courier" w:cs="Arial"/>
            <w:color w:val="664E99"/>
            <w:sz w:val="20"/>
          </w:rPr>
          <w:t>PGRX01003422.1</w:t>
        </w:r>
      </w:hyperlink>
      <w:r w:rsidRPr="00E61ADE">
        <w:rPr>
          <w:rFonts w:ascii="Courier" w:hAnsi="Courier" w:cs="Arial"/>
          <w:color w:val="222222"/>
          <w:sz w:val="20"/>
        </w:rPr>
        <w:t>Length:</w:t>
      </w:r>
      <w:r w:rsidRPr="00E61ADE">
        <w:rPr>
          <w:rStyle w:val="apple-converted-space"/>
          <w:rFonts w:ascii="Courier" w:hAnsi="Courier" w:cs="Arial"/>
          <w:color w:val="222222"/>
          <w:sz w:val="20"/>
        </w:rPr>
        <w:t> </w:t>
      </w:r>
      <w:r w:rsidRPr="00E61ADE">
        <w:rPr>
          <w:rFonts w:ascii="Courier" w:hAnsi="Courier" w:cs="Arial"/>
          <w:color w:val="222222"/>
          <w:sz w:val="20"/>
        </w:rPr>
        <w:t>300293Number of Matches:</w:t>
      </w:r>
      <w:r w:rsidRPr="00E61ADE">
        <w:rPr>
          <w:rStyle w:val="apple-converted-space"/>
          <w:rFonts w:ascii="Courier" w:hAnsi="Courier" w:cs="Arial"/>
          <w:color w:val="222222"/>
          <w:sz w:val="20"/>
        </w:rPr>
        <w:t> </w:t>
      </w:r>
      <w:r w:rsidRPr="00E61ADE">
        <w:rPr>
          <w:rFonts w:ascii="Courier" w:hAnsi="Courier" w:cs="Arial"/>
          <w:color w:val="222222"/>
          <w:sz w:val="20"/>
        </w:rPr>
        <w:t>1</w:t>
      </w:r>
    </w:p>
    <w:p w14:paraId="293B86F9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</w:p>
    <w:p w14:paraId="6BB5D299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>Query  47      SEVEKTNVNNNSYDRRMLYKRQVPMITTEQQQAPLVSAQQ  86</w:t>
      </w:r>
    </w:p>
    <w:p w14:paraId="395D371C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 xml:space="preserve">               SE+EK+NVNN  Y+RRMLYKR+VPMI TEQQQ PLVSAQQ</w:t>
      </w:r>
    </w:p>
    <w:p w14:paraId="48180D01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>Sbjct  202192  SEIEKSNVNN--YERRMLYKREVPMIATEQQQLPLVSAQQ  202079</w:t>
      </w:r>
    </w:p>
    <w:p w14:paraId="5DB7C56A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</w:p>
    <w:p w14:paraId="6E1D5C7B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" w:hAnsi="Courier" w:cs="Courier New"/>
          <w:color w:val="222222"/>
          <w:sz w:val="20"/>
        </w:rPr>
      </w:pPr>
    </w:p>
    <w:p w14:paraId="7771C6E1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  <w:bookmarkStart w:id="0" w:name="1330911807"/>
      <w:bookmarkEnd w:id="0"/>
      <w:r w:rsidRPr="00E61ADE">
        <w:rPr>
          <w:rFonts w:ascii="Courier" w:hAnsi="Courier" w:cs="Arial"/>
          <w:color w:val="222222"/>
          <w:sz w:val="20"/>
        </w:rPr>
        <w:t>Cryptotermes secundus scaffold614, whole genome shotgun sequence</w:t>
      </w:r>
    </w:p>
    <w:p w14:paraId="62E78AAA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  <w:r w:rsidRPr="00E61ADE">
        <w:rPr>
          <w:rFonts w:ascii="Courier" w:hAnsi="Courier" w:cs="Arial"/>
          <w:color w:val="222222"/>
          <w:sz w:val="20"/>
        </w:rPr>
        <w:t>Sequence ID: </w:t>
      </w:r>
      <w:hyperlink r:id="rId5" w:tgtFrame="lnk0X0ECVAW014" w:tooltip="Show report for NEVH01010480.1" w:history="1">
        <w:r w:rsidRPr="00E61ADE">
          <w:rPr>
            <w:rFonts w:ascii="Courier" w:hAnsi="Courier" w:cs="Arial"/>
            <w:color w:val="664E99"/>
            <w:sz w:val="20"/>
            <w:u w:val="single"/>
          </w:rPr>
          <w:t>NEVH01010480.1</w:t>
        </w:r>
      </w:hyperlink>
      <w:r w:rsidRPr="00E61ADE">
        <w:rPr>
          <w:rFonts w:ascii="Courier" w:hAnsi="Courier" w:cs="Arial"/>
          <w:color w:val="222222"/>
          <w:sz w:val="20"/>
        </w:rPr>
        <w:t>Length: 2306319Number of Matches: 1</w:t>
      </w:r>
    </w:p>
    <w:p w14:paraId="67BF8F5F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</w:p>
    <w:p w14:paraId="3AEC13C4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>Query  47      SEVEKTNVNNNSYDRRMLYKRQVPMITTEQQQAPLVSAQQ  86</w:t>
      </w:r>
    </w:p>
    <w:p w14:paraId="0DBF2165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 xml:space="preserve">               SE EKTN   NS++RR+LYKR+VPM+ TEQQQAPLV+A+Q</w:t>
      </w:r>
    </w:p>
    <w:p w14:paraId="7870D556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22222"/>
          <w:sz w:val="20"/>
        </w:rPr>
      </w:pPr>
      <w:r w:rsidRPr="00E61ADE">
        <w:rPr>
          <w:rFonts w:ascii="Courier" w:hAnsi="Courier" w:cs="Courier New"/>
          <w:color w:val="222222"/>
          <w:sz w:val="20"/>
        </w:rPr>
        <w:t>Sbjct  413533  SEAEKTN--GNSFERRILYKREVPMVGTEQQQAPLVAAEQ  413420</w:t>
      </w:r>
    </w:p>
    <w:p w14:paraId="1BB5468C" w14:textId="77777777" w:rsidR="009F16F5" w:rsidRPr="00E61ADE" w:rsidRDefault="009F16F5" w:rsidP="009F16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" w:hAnsi="Courier" w:cs="Courier New"/>
          <w:color w:val="222222"/>
          <w:sz w:val="20"/>
        </w:rPr>
      </w:pPr>
    </w:p>
    <w:p w14:paraId="1460178B" w14:textId="77777777" w:rsidR="009F16F5" w:rsidRPr="00E61ADE" w:rsidRDefault="009F16F5" w:rsidP="009F16F5">
      <w:pPr>
        <w:rPr>
          <w:rFonts w:ascii="Courier" w:hAnsi="Courier"/>
          <w:sz w:val="20"/>
        </w:rPr>
      </w:pPr>
    </w:p>
    <w:p w14:paraId="4573E931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  <w:r w:rsidRPr="00E61ADE">
        <w:rPr>
          <w:rFonts w:ascii="Courier" w:hAnsi="Courier" w:cs="Arial"/>
          <w:color w:val="222222"/>
          <w:sz w:val="20"/>
        </w:rPr>
        <w:t>Blattella germanica strain American Cyanamid = Orlando Normal contig_23379, whole genome shotgun sequence</w:t>
      </w:r>
    </w:p>
    <w:p w14:paraId="0AC5D166" w14:textId="77777777" w:rsidR="009F16F5" w:rsidRPr="00E61ADE" w:rsidRDefault="009F16F5" w:rsidP="009F16F5">
      <w:pPr>
        <w:rPr>
          <w:rFonts w:ascii="Courier" w:hAnsi="Courier" w:cs="Arial"/>
          <w:color w:val="222222"/>
          <w:sz w:val="20"/>
        </w:rPr>
      </w:pPr>
    </w:p>
    <w:p w14:paraId="61FEEC4D" w14:textId="77777777" w:rsidR="009F16F5" w:rsidRPr="00E61ADE" w:rsidRDefault="009F16F5" w:rsidP="009F16F5">
      <w:pPr>
        <w:pStyle w:val="HTMLPreformatted"/>
        <w:rPr>
          <w:rFonts w:ascii="Courier" w:hAnsi="Courier"/>
          <w:color w:val="222222"/>
        </w:rPr>
      </w:pPr>
      <w:r w:rsidRPr="00E61ADE">
        <w:rPr>
          <w:rFonts w:ascii="Courier" w:hAnsi="Courier"/>
          <w:color w:val="222222"/>
        </w:rPr>
        <w:t>Query  47     SEVEKTNVNNNSYDRRMLYKRQVPMITTEQQQ-APLVSAQQ  86</w:t>
      </w:r>
    </w:p>
    <w:p w14:paraId="0BBC334C" w14:textId="77777777" w:rsidR="009F16F5" w:rsidRPr="00E61ADE" w:rsidRDefault="009F16F5" w:rsidP="009F16F5">
      <w:pPr>
        <w:pStyle w:val="HTMLPreformatted"/>
        <w:rPr>
          <w:rFonts w:ascii="Courier" w:hAnsi="Courier"/>
          <w:color w:val="222222"/>
        </w:rPr>
      </w:pPr>
      <w:r w:rsidRPr="00E61ADE">
        <w:rPr>
          <w:rFonts w:ascii="Courier" w:hAnsi="Courier"/>
          <w:color w:val="222222"/>
        </w:rPr>
        <w:t xml:space="preserve">              SE+EKTNVNN  Y+RRM+YKR+VPM+ +EQQQ APL++AQQ</w:t>
      </w:r>
    </w:p>
    <w:p w14:paraId="4E089E9C" w14:textId="77777777" w:rsidR="009F16F5" w:rsidRPr="00E61ADE" w:rsidRDefault="009F16F5" w:rsidP="009F16F5">
      <w:pPr>
        <w:pStyle w:val="HTMLPreformatted"/>
        <w:rPr>
          <w:rFonts w:ascii="Courier" w:hAnsi="Courier"/>
          <w:color w:val="222222"/>
        </w:rPr>
      </w:pPr>
      <w:r w:rsidRPr="00E61ADE">
        <w:rPr>
          <w:rFonts w:ascii="Courier" w:hAnsi="Courier"/>
          <w:color w:val="222222"/>
        </w:rPr>
        <w:t>Sbjct  23131  SEIEKTNVNN--YERRMIYKREVPMMASEQQQHAPLMAAQQ  23015</w:t>
      </w:r>
    </w:p>
    <w:p w14:paraId="3BB9A2C2" w14:textId="77777777" w:rsidR="009F16F5" w:rsidRDefault="009F16F5" w:rsidP="009F16F5">
      <w:pPr>
        <w:pStyle w:val="SMcaption"/>
        <w:rPr>
          <w:b/>
          <w:bCs/>
        </w:rPr>
      </w:pPr>
    </w:p>
    <w:p w14:paraId="5BA5CF61" w14:textId="77777777" w:rsidR="009F16F5" w:rsidRDefault="009F16F5" w:rsidP="009F16F5">
      <w:pPr>
        <w:pStyle w:val="SMcaption"/>
        <w:rPr>
          <w:b/>
          <w:bCs/>
        </w:rPr>
      </w:pPr>
    </w:p>
    <w:p w14:paraId="0311B374" w14:textId="77777777" w:rsidR="009F16F5" w:rsidRDefault="009F16F5" w:rsidP="009F16F5">
      <w:pPr>
        <w:pStyle w:val="SMcaption"/>
        <w:rPr>
          <w:b/>
          <w:bCs/>
        </w:rPr>
      </w:pPr>
    </w:p>
    <w:p w14:paraId="591E1C3E" w14:textId="77777777" w:rsidR="009F16F5" w:rsidRDefault="009F16F5" w:rsidP="009F16F5">
      <w:pPr>
        <w:pStyle w:val="SMcaption"/>
        <w:rPr>
          <w:b/>
          <w:bCs/>
        </w:rPr>
      </w:pPr>
    </w:p>
    <w:p w14:paraId="732E4BB7" w14:textId="77777777" w:rsidR="009F16F5" w:rsidRDefault="009F16F5" w:rsidP="009F16F5">
      <w:pPr>
        <w:pStyle w:val="SMcaption"/>
        <w:rPr>
          <w:b/>
          <w:bCs/>
        </w:rPr>
      </w:pPr>
    </w:p>
    <w:p w14:paraId="0B4E220C" w14:textId="0B118F97" w:rsidR="004B5CD0" w:rsidRPr="009F16F5" w:rsidRDefault="008F5052">
      <w:pPr>
        <w:rPr>
          <w:b/>
          <w:bCs/>
        </w:rPr>
      </w:pPr>
    </w:p>
    <w:sectPr w:rsidR="004B5CD0" w:rsidRPr="009F1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F5"/>
    <w:rsid w:val="00041B77"/>
    <w:rsid w:val="00042306"/>
    <w:rsid w:val="002A2632"/>
    <w:rsid w:val="002F4D82"/>
    <w:rsid w:val="0032243A"/>
    <w:rsid w:val="00347890"/>
    <w:rsid w:val="003C757E"/>
    <w:rsid w:val="00611465"/>
    <w:rsid w:val="007C43B8"/>
    <w:rsid w:val="008F5052"/>
    <w:rsid w:val="0094125F"/>
    <w:rsid w:val="0096580C"/>
    <w:rsid w:val="009F16F5"/>
    <w:rsid w:val="00AE5B3D"/>
    <w:rsid w:val="00B33894"/>
    <w:rsid w:val="00BD09A5"/>
    <w:rsid w:val="00FF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6D116"/>
  <w15:chartTrackingRefBased/>
  <w15:docId w15:val="{75A3ED8F-98AF-DF4B-819B-8355EC33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6F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9F16F5"/>
  </w:style>
  <w:style w:type="paragraph" w:styleId="HTMLPreformatted">
    <w:name w:val="HTML Preformatted"/>
    <w:basedOn w:val="Normal"/>
    <w:link w:val="HTMLPreformattedChar"/>
    <w:uiPriority w:val="99"/>
    <w:semiHidden/>
    <w:rsid w:val="009F16F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16F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semiHidden/>
    <w:rsid w:val="009F16F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F1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EVH01010480" TargetMode="External"/><Relationship Id="rId4" Type="http://schemas.openxmlformats.org/officeDocument/2006/relationships/hyperlink" Target="https://www.ncbi.nlm.nih.gov/nuccore/PGRX010034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39</Words>
  <Characters>10487</Characters>
  <Application>Microsoft Office Word</Application>
  <DocSecurity>0</DocSecurity>
  <Lines>87</Lines>
  <Paragraphs>24</Paragraphs>
  <ScaleCrop>false</ScaleCrop>
  <Company/>
  <LinksUpToDate>false</LinksUpToDate>
  <CharactersWithSpaces>1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eong Park</dc:creator>
  <cp:keywords/>
  <dc:description/>
  <cp:lastModifiedBy>Yoonseong Park</cp:lastModifiedBy>
  <cp:revision>2</cp:revision>
  <dcterms:created xsi:type="dcterms:W3CDTF">2022-06-06T16:34:00Z</dcterms:created>
  <dcterms:modified xsi:type="dcterms:W3CDTF">2022-06-06T16:38:00Z</dcterms:modified>
</cp:coreProperties>
</file>